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C28" w:rsidRPr="00311858" w:rsidRDefault="004E1C28" w:rsidP="004E1C28">
      <w:proofErr w:type="spellStart"/>
      <w:r>
        <w:rPr>
          <w:b/>
        </w:rPr>
        <w:t>S6</w:t>
      </w:r>
      <w:proofErr w:type="spellEnd"/>
      <w:r>
        <w:rPr>
          <w:b/>
        </w:rPr>
        <w:t xml:space="preserve"> Table</w:t>
      </w:r>
      <w:r w:rsidRPr="00311858">
        <w:rPr>
          <w:b/>
        </w:rPr>
        <w:t xml:space="preserve">. </w:t>
      </w:r>
      <w:r w:rsidRPr="00311858">
        <w:t xml:space="preserve">Association of SNPs with </w:t>
      </w:r>
      <w:r>
        <w:t>dichotomous</w:t>
      </w:r>
      <w:r w:rsidRPr="00311858">
        <w:t xml:space="preserve"> tuberculin skin test (at and above </w:t>
      </w:r>
      <w:proofErr w:type="spellStart"/>
      <w:r w:rsidRPr="00311858">
        <w:t>5mm</w:t>
      </w:r>
      <w:proofErr w:type="spellEnd"/>
      <w:r w:rsidRPr="00311858">
        <w:t xml:space="preserve"> versus below) in the imputed </w:t>
      </w:r>
      <w:proofErr w:type="spellStart"/>
      <w:r w:rsidRPr="00311858">
        <w:t>SLC25A48</w:t>
      </w:r>
      <w:proofErr w:type="spellEnd"/>
      <w:r w:rsidRPr="00311858">
        <w:t>/</w:t>
      </w:r>
      <w:proofErr w:type="spellStart"/>
      <w:r w:rsidRPr="00311858">
        <w:t>IL9</w:t>
      </w:r>
      <w:proofErr w:type="spellEnd"/>
      <w:r w:rsidRPr="00311858">
        <w:t xml:space="preserve"> region of the combined cohort in a dominant and </w:t>
      </w:r>
      <w:r w:rsidR="001A13EB">
        <w:t xml:space="preserve">an </w:t>
      </w:r>
      <w:r w:rsidRPr="00311858">
        <w:t>additive genetic model; adjusting for 10 principal components, sex, and cohort of origin</w:t>
      </w:r>
    </w:p>
    <w:p w:rsidR="004E1C28" w:rsidRPr="00311858" w:rsidRDefault="004E1C28" w:rsidP="004E1C28">
      <w:bookmarkStart w:id="0" w:name="_GoBack"/>
      <w:bookmarkEnd w:id="0"/>
    </w:p>
    <w:tbl>
      <w:tblPr>
        <w:tblW w:w="11445" w:type="dxa"/>
        <w:tblInd w:w="93" w:type="dxa"/>
        <w:tblLook w:val="04A0" w:firstRow="1" w:lastRow="0" w:firstColumn="1" w:lastColumn="0" w:noHBand="0" w:noVBand="1"/>
      </w:tblPr>
      <w:tblGrid>
        <w:gridCol w:w="1350"/>
        <w:gridCol w:w="636"/>
        <w:gridCol w:w="1296"/>
        <w:gridCol w:w="816"/>
        <w:gridCol w:w="1450"/>
        <w:gridCol w:w="980"/>
        <w:gridCol w:w="720"/>
        <w:gridCol w:w="990"/>
        <w:gridCol w:w="1857"/>
        <w:gridCol w:w="1350"/>
      </w:tblGrid>
      <w:tr w:rsidR="001A13EB" w:rsidRPr="00311858" w:rsidTr="001229E2">
        <w:trPr>
          <w:trHeight w:val="300"/>
        </w:trPr>
        <w:tc>
          <w:tcPr>
            <w:tcW w:w="1144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440BEF">
            <w:pPr>
              <w:jc w:val="center"/>
            </w:pPr>
            <w:r>
              <w:t>Dominant Model</w:t>
            </w:r>
          </w:p>
        </w:tc>
      </w:tr>
      <w:tr w:rsidR="004E1C28" w:rsidRPr="00311858" w:rsidTr="00440BEF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r w:rsidRPr="00311858">
              <w:t>SNP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Chr.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Position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Minor Allel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Imputation Certaint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proofErr w:type="spellStart"/>
            <w:r w:rsidRPr="00311858">
              <w:t>MA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Odds Ratio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E1C28" w:rsidRPr="00311858" w:rsidRDefault="004E1C28" w:rsidP="00440BEF">
            <w:pPr>
              <w:jc w:val="center"/>
            </w:pPr>
            <w:r w:rsidRPr="00311858">
              <w:t>95% Confidence Interv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p value</w:t>
            </w:r>
          </w:p>
        </w:tc>
      </w:tr>
      <w:tr w:rsidR="004E1C28" w:rsidRPr="00311858" w:rsidTr="00440BEF">
        <w:trPr>
          <w:trHeight w:hRule="exact" w:val="302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roofErr w:type="spellStart"/>
            <w:r w:rsidRPr="00311858">
              <w:t>rs17169187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13516375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C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9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23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25</w:t>
            </w:r>
            <w:r>
              <w:t>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E1C28" w:rsidRPr="00311858" w:rsidRDefault="004E1C28" w:rsidP="00440BEF">
            <w:pPr>
              <w:jc w:val="center"/>
            </w:pPr>
            <w:r w:rsidRPr="00311858">
              <w:t>(0.161, 0.40</w:t>
            </w:r>
            <w:r>
              <w:t>3</w:t>
            </w:r>
            <w:r w:rsidRPr="00311858"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proofErr w:type="spellStart"/>
            <w:r w:rsidRPr="00311858">
              <w:t>4.57E</w:t>
            </w:r>
            <w:proofErr w:type="spellEnd"/>
            <w:r w:rsidRPr="00311858">
              <w:t>-09</w:t>
            </w:r>
          </w:p>
        </w:tc>
      </w:tr>
      <w:tr w:rsidR="004E1C28" w:rsidRPr="00311858" w:rsidTr="00440BEF">
        <w:trPr>
          <w:trHeight w:hRule="exact" w:val="302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roofErr w:type="spellStart"/>
            <w:r w:rsidRPr="00311858">
              <w:t>rs17169180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1351610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C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9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23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264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E1C28" w:rsidRPr="00311858" w:rsidRDefault="004E1C28" w:rsidP="00440BEF">
            <w:pPr>
              <w:jc w:val="center"/>
            </w:pPr>
            <w:r w:rsidRPr="00311858">
              <w:t>(0.168, 0.416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proofErr w:type="spellStart"/>
            <w:r w:rsidRPr="00311858">
              <w:t>9.36E</w:t>
            </w:r>
            <w:proofErr w:type="spellEnd"/>
            <w:r w:rsidRPr="00311858">
              <w:t>-09</w:t>
            </w:r>
          </w:p>
        </w:tc>
      </w:tr>
      <w:tr w:rsidR="004E1C28" w:rsidRPr="00311858" w:rsidTr="00440BEF">
        <w:trPr>
          <w:trHeight w:hRule="exact" w:val="302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roofErr w:type="spellStart"/>
            <w:r w:rsidRPr="00311858">
              <w:t>rs13167664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1351624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G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9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23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264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E1C28" w:rsidRPr="00311858" w:rsidRDefault="004E1C28" w:rsidP="00440BEF">
            <w:pPr>
              <w:jc w:val="center"/>
            </w:pPr>
            <w:r w:rsidRPr="00311858">
              <w:t>(0.168, 0.416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proofErr w:type="spellStart"/>
            <w:r w:rsidRPr="00311858">
              <w:t>9.36E</w:t>
            </w:r>
            <w:proofErr w:type="spellEnd"/>
            <w:r w:rsidRPr="00311858">
              <w:t>-09</w:t>
            </w:r>
          </w:p>
        </w:tc>
      </w:tr>
      <w:tr w:rsidR="004E1C28" w:rsidRPr="00311858" w:rsidTr="00440BEF">
        <w:trPr>
          <w:trHeight w:hRule="exact" w:val="302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roofErr w:type="spellStart"/>
            <w:r w:rsidRPr="00311858">
              <w:t>rs35520957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1351633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9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23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264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E1C28" w:rsidRPr="00311858" w:rsidRDefault="004E1C28" w:rsidP="00440BEF">
            <w:pPr>
              <w:jc w:val="center"/>
            </w:pPr>
            <w:r w:rsidRPr="00311858">
              <w:t>(0.168, 0.416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proofErr w:type="spellStart"/>
            <w:r w:rsidRPr="00311858">
              <w:t>9.36E</w:t>
            </w:r>
            <w:proofErr w:type="spellEnd"/>
            <w:r w:rsidRPr="00311858">
              <w:t>-09</w:t>
            </w:r>
          </w:p>
        </w:tc>
      </w:tr>
      <w:tr w:rsidR="004E1C28" w:rsidRPr="00311858" w:rsidTr="001A13EB">
        <w:trPr>
          <w:trHeight w:hRule="exact" w:val="302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roofErr w:type="spellStart"/>
            <w:r w:rsidRPr="00311858">
              <w:t>rs877356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1351614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Not Imput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24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r w:rsidRPr="00311858">
              <w:t>0.26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E1C28" w:rsidRPr="00311858" w:rsidRDefault="004E1C28" w:rsidP="00440BEF">
            <w:pPr>
              <w:jc w:val="center"/>
            </w:pPr>
            <w:r w:rsidRPr="00311858">
              <w:t>(0.1</w:t>
            </w:r>
            <w:r>
              <w:t>70</w:t>
            </w:r>
            <w:r w:rsidRPr="00311858">
              <w:t>, 0.42</w:t>
            </w:r>
            <w:r>
              <w:t>1</w:t>
            </w:r>
            <w:r w:rsidRPr="00311858"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C28" w:rsidRPr="00311858" w:rsidRDefault="004E1C28" w:rsidP="00440BEF">
            <w:pPr>
              <w:jc w:val="center"/>
            </w:pPr>
            <w:proofErr w:type="spellStart"/>
            <w:r w:rsidRPr="00311858">
              <w:t>1.22E</w:t>
            </w:r>
            <w:proofErr w:type="spellEnd"/>
            <w:r w:rsidRPr="00311858">
              <w:t>-08</w:t>
            </w:r>
          </w:p>
        </w:tc>
      </w:tr>
      <w:tr w:rsidR="001A13EB" w:rsidRPr="00311858" w:rsidTr="00372565">
        <w:trPr>
          <w:trHeight w:hRule="exact" w:val="302"/>
        </w:trPr>
        <w:tc>
          <w:tcPr>
            <w:tcW w:w="11445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440BEF">
            <w:pPr>
              <w:jc w:val="center"/>
            </w:pPr>
            <w:r>
              <w:t>Additive Model</w:t>
            </w:r>
          </w:p>
        </w:tc>
      </w:tr>
      <w:tr w:rsidR="001A13EB" w:rsidRPr="00311858" w:rsidTr="00440BEF">
        <w:trPr>
          <w:trHeight w:hRule="exact" w:val="302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roofErr w:type="spellStart"/>
            <w:r w:rsidRPr="00311858">
              <w:t>rs17169187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13516375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C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0.9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0.23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0.3196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(0.21</w:t>
            </w:r>
            <w:r>
              <w:t>4</w:t>
            </w:r>
            <w:r w:rsidRPr="00311858">
              <w:t>, 0.47</w:t>
            </w:r>
            <w:r>
              <w:t>8</w:t>
            </w:r>
            <w:r w:rsidRPr="00311858"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proofErr w:type="spellStart"/>
            <w:r w:rsidRPr="00311858">
              <w:t>2.56E</w:t>
            </w:r>
            <w:proofErr w:type="spellEnd"/>
            <w:r w:rsidRPr="00311858">
              <w:t>-08</w:t>
            </w:r>
          </w:p>
        </w:tc>
      </w:tr>
      <w:tr w:rsidR="001A13EB" w:rsidRPr="00311858" w:rsidTr="00303C89">
        <w:trPr>
          <w:trHeight w:hRule="exact" w:val="302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roofErr w:type="spellStart"/>
            <w:r w:rsidRPr="00311858">
              <w:t>rs17169180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1351610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C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0.9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0.23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0.328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(0.220, 0.48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proofErr w:type="spellStart"/>
            <w:r w:rsidRPr="00311858">
              <w:t>4.47E</w:t>
            </w:r>
            <w:proofErr w:type="spellEnd"/>
            <w:r w:rsidRPr="00311858">
              <w:t>-08</w:t>
            </w:r>
          </w:p>
        </w:tc>
      </w:tr>
      <w:tr w:rsidR="001A13EB" w:rsidRPr="00311858" w:rsidTr="00303C89">
        <w:trPr>
          <w:trHeight w:hRule="exact" w:val="302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roofErr w:type="spellStart"/>
            <w:r w:rsidRPr="00311858">
              <w:t>rs13167664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1351624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G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0.9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0.23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0.328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(0.220, 0.48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proofErr w:type="spellStart"/>
            <w:r w:rsidRPr="00311858">
              <w:t>4.47E</w:t>
            </w:r>
            <w:proofErr w:type="spellEnd"/>
            <w:r w:rsidRPr="00311858">
              <w:t>-08</w:t>
            </w:r>
          </w:p>
        </w:tc>
      </w:tr>
      <w:tr w:rsidR="001A13EB" w:rsidRPr="00311858" w:rsidTr="00303C89">
        <w:trPr>
          <w:trHeight w:hRule="exact" w:val="302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roofErr w:type="spellStart"/>
            <w:r w:rsidRPr="00311858">
              <w:t>rs35520957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1351633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0.9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0.23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0.328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(0.220, 0.48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proofErr w:type="spellStart"/>
            <w:r w:rsidRPr="00311858">
              <w:t>4.47E</w:t>
            </w:r>
            <w:proofErr w:type="spellEnd"/>
            <w:r w:rsidRPr="00311858">
              <w:t>-08</w:t>
            </w:r>
          </w:p>
        </w:tc>
      </w:tr>
      <w:tr w:rsidR="001A13EB" w:rsidRPr="00311858" w:rsidTr="00303C89">
        <w:trPr>
          <w:trHeight w:hRule="exact" w:val="302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roofErr w:type="spellStart"/>
            <w:r w:rsidRPr="00311858">
              <w:t>rs877356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1351614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Not Imput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3EB" w:rsidRPr="00311858" w:rsidRDefault="001A13EB" w:rsidP="001A13EB">
            <w:pPr>
              <w:jc w:val="center"/>
            </w:pPr>
            <w:r w:rsidRPr="00311858">
              <w:t>0.24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0.3307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A13EB" w:rsidRPr="00311858" w:rsidRDefault="001A13EB" w:rsidP="001A13EB">
            <w:pPr>
              <w:jc w:val="center"/>
            </w:pPr>
            <w:r w:rsidRPr="00311858">
              <w:t>(0.22</w:t>
            </w:r>
            <w:r>
              <w:t>2</w:t>
            </w:r>
            <w:r w:rsidRPr="00311858">
              <w:t>, 0.49</w:t>
            </w:r>
            <w:r>
              <w:t>3</w:t>
            </w:r>
            <w:r w:rsidRPr="00311858"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3EB" w:rsidRPr="00311858" w:rsidRDefault="001A13EB" w:rsidP="001A13EB">
            <w:pPr>
              <w:jc w:val="center"/>
            </w:pPr>
            <w:proofErr w:type="spellStart"/>
            <w:r w:rsidRPr="00311858">
              <w:t>5.45E</w:t>
            </w:r>
            <w:proofErr w:type="spellEnd"/>
            <w:r w:rsidRPr="00311858">
              <w:t>-08</w:t>
            </w:r>
          </w:p>
        </w:tc>
      </w:tr>
    </w:tbl>
    <w:p w:rsidR="004E1C28" w:rsidRPr="00311858" w:rsidRDefault="004E1C28" w:rsidP="004E1C28">
      <w:r w:rsidRPr="00311858">
        <w:t xml:space="preserve"> </w:t>
      </w:r>
    </w:p>
    <w:p w:rsidR="004E1C28" w:rsidRPr="00311858" w:rsidRDefault="004E1C28" w:rsidP="004E1C28"/>
    <w:p w:rsidR="0013568B" w:rsidRDefault="001A13EB"/>
    <w:sectPr w:rsidR="0013568B" w:rsidSect="004E1C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C28"/>
    <w:rsid w:val="001A13EB"/>
    <w:rsid w:val="004C5D25"/>
    <w:rsid w:val="004E1C28"/>
    <w:rsid w:val="0072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87592"/>
  <w15:chartTrackingRefBased/>
  <w15:docId w15:val="{EBEA7290-80DB-46F5-B5F2-59072CE3A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C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17:00Z</dcterms:created>
  <dcterms:modified xsi:type="dcterms:W3CDTF">2017-06-09T19:17:00Z</dcterms:modified>
</cp:coreProperties>
</file>